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rFonts w:ascii="Times New Roman" w:hAnsi="Times New Roman" w:cs="Times New Roman"/>
          <w:bCs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i w:val="false"/>
          <w:sz w:val="24"/>
          <w:szCs w:val="24"/>
        </w:rPr>
        <w:t>Text S1. Validation of methylation status estimated from WGBS-seq with single-gene bisulfite sequencing using cloning method.</w:t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/>
          <w:bCs/>
          <w:i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Cs/>
        </w:rPr>
        <w:t>To determine whether the methylation percentages estimated from the WGBS-seq data were accurate, we confirmed the methylation status for three randomly chosen methylated genes and three non-methylated genes, using bisulfite sequencing by cloning method (See Materials and Methods). Three out of three non-methylated genes (</w:t>
      </w:r>
      <w:r>
        <w:rPr/>
        <w:t xml:space="preserve">Nasvi2EG001314, Nasvi2EG000207 and Nasvi2EG006064) </w:t>
      </w:r>
      <w:r>
        <w:rPr>
          <w:bCs/>
        </w:rPr>
        <w:t xml:space="preserve">were confirmed to be non-methylated in the 5’-coding regions, consistent with the methylation status from the WGBS-seq data (Figures S4-S6). Three out of three methylated genes (Nasvi2EG002725, Nasvi2EG000295 and </w:t>
      </w:r>
      <w:r>
        <w:rPr/>
        <w:t xml:space="preserve">Nasvi2EG003593) were also verified in adult female samples, and the methylation percentages estimated from the cloning method matched well with the WGBS-seq data at covered CpG sites </w:t>
      </w:r>
      <w:r>
        <w:rPr>
          <w:bCs/>
        </w:rPr>
        <w:t>(Figures S7-S9)</w:t>
      </w:r>
      <w:r>
        <w:rPr/>
        <w:t xml:space="preserve">. These results confirm that the WGBS-seq data analysis provided accurate methylation percentage quantification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Times New Roman"/>
      <w:b/>
      <w:bCs/>
      <w:i/>
      <w:iCs/>
      <w:sz w:val="28"/>
      <w:szCs w:val="2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21:28:00Z</dcterms:created>
  <dc:creator>Xu Wang</dc:creator>
  <dc:description/>
  <dc:language>en-US</dc:language>
  <cp:lastModifiedBy>gomugomu</cp:lastModifiedBy>
  <dcterms:modified xsi:type="dcterms:W3CDTF">2013-08-05T21:28:00Z</dcterms:modified>
  <cp:revision>3</cp:revision>
  <dc:subject/>
  <dc:title/>
</cp:coreProperties>
</file>